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33E" w:rsidRPr="00BA5FF1" w:rsidRDefault="005C108E" w:rsidP="0036333E">
      <w:pPr>
        <w:spacing w:line="480" w:lineRule="auto"/>
        <w:rPr>
          <w:b/>
        </w:rPr>
      </w:pPr>
      <w:r w:rsidRPr="00BA5FF1">
        <w:rPr>
          <w:b/>
        </w:rPr>
        <w:t xml:space="preserve">S3 Table: </w:t>
      </w:r>
      <w:r w:rsidR="0036333E" w:rsidRPr="00BA5FF1">
        <w:rPr>
          <w:b/>
        </w:rPr>
        <w:t>Knowledge on Diagnosis of Dengue (N=292)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968"/>
        <w:gridCol w:w="4608"/>
      </w:tblGrid>
      <w:tr w:rsidR="0036333E" w:rsidRPr="00BA5FF1" w:rsidTr="008E66FF">
        <w:tc>
          <w:tcPr>
            <w:tcW w:w="2594" w:type="pct"/>
          </w:tcPr>
          <w:p w:rsidR="0036333E" w:rsidRPr="00BA5FF1" w:rsidRDefault="0036333E" w:rsidP="008E66FF">
            <w:pPr>
              <w:spacing w:line="480" w:lineRule="auto"/>
              <w:jc w:val="left"/>
              <w:rPr>
                <w:b/>
              </w:rPr>
            </w:pPr>
            <w:r w:rsidRPr="00BA5FF1">
              <w:rPr>
                <w:b/>
              </w:rPr>
              <w:t>Variable</w:t>
            </w:r>
          </w:p>
        </w:tc>
        <w:tc>
          <w:tcPr>
            <w:tcW w:w="2406" w:type="pct"/>
          </w:tcPr>
          <w:p w:rsidR="0036333E" w:rsidRPr="00BA5FF1" w:rsidRDefault="0036333E" w:rsidP="008E66FF">
            <w:pPr>
              <w:spacing w:line="480" w:lineRule="auto"/>
              <w:jc w:val="left"/>
            </w:pPr>
            <w:r w:rsidRPr="00BA5FF1">
              <w:rPr>
                <w:b/>
              </w:rPr>
              <w:t>Proportion of respondent answering “Yes” (%)</w:t>
            </w:r>
          </w:p>
        </w:tc>
      </w:tr>
      <w:tr w:rsidR="0036333E" w:rsidRPr="00BA5FF1" w:rsidTr="008E66FF">
        <w:tc>
          <w:tcPr>
            <w:tcW w:w="5000" w:type="pct"/>
            <w:gridSpan w:val="2"/>
          </w:tcPr>
          <w:p w:rsidR="0036333E" w:rsidRPr="00BA5FF1" w:rsidRDefault="0036333E" w:rsidP="008E66FF">
            <w:pPr>
              <w:keepNext/>
              <w:spacing w:before="240" w:line="480" w:lineRule="auto"/>
              <w:jc w:val="left"/>
              <w:outlineLvl w:val="0"/>
              <w:rPr>
                <w:b/>
              </w:rPr>
            </w:pPr>
            <w:r w:rsidRPr="00BA5FF1">
              <w:rPr>
                <w:b/>
              </w:rPr>
              <w:t>Tests  used to confirm dengue</w:t>
            </w:r>
          </w:p>
        </w:tc>
      </w:tr>
      <w:tr w:rsidR="0036333E" w:rsidRPr="00BA5FF1" w:rsidTr="008E66FF">
        <w:tc>
          <w:tcPr>
            <w:tcW w:w="2594" w:type="pct"/>
          </w:tcPr>
          <w:p w:rsidR="0036333E" w:rsidRPr="00BA5FF1" w:rsidRDefault="0036333E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BA5FF1">
              <w:t>Rapid test</w:t>
            </w:r>
          </w:p>
        </w:tc>
        <w:tc>
          <w:tcPr>
            <w:tcW w:w="2406" w:type="pct"/>
          </w:tcPr>
          <w:p w:rsidR="0036333E" w:rsidRPr="00BA5FF1" w:rsidRDefault="0036333E" w:rsidP="008E66FF">
            <w:pPr>
              <w:spacing w:line="480" w:lineRule="auto"/>
              <w:jc w:val="left"/>
            </w:pPr>
            <w:r w:rsidRPr="00BA5FF1">
              <w:t>218(74.7)</w:t>
            </w:r>
          </w:p>
        </w:tc>
      </w:tr>
      <w:tr w:rsidR="0036333E" w:rsidRPr="00BA5FF1" w:rsidTr="008E66FF">
        <w:tc>
          <w:tcPr>
            <w:tcW w:w="2594" w:type="pct"/>
          </w:tcPr>
          <w:p w:rsidR="0036333E" w:rsidRPr="00BA5FF1" w:rsidRDefault="0036333E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BA5FF1">
              <w:t>Enzymes Linked Immunosorbent Assay (ELISA)</w:t>
            </w:r>
          </w:p>
        </w:tc>
        <w:tc>
          <w:tcPr>
            <w:tcW w:w="2406" w:type="pct"/>
          </w:tcPr>
          <w:p w:rsidR="0036333E" w:rsidRPr="00BA5FF1" w:rsidRDefault="0036333E" w:rsidP="008E66FF">
            <w:pPr>
              <w:spacing w:line="480" w:lineRule="auto"/>
              <w:jc w:val="left"/>
            </w:pPr>
            <w:r w:rsidRPr="00BA5FF1">
              <w:t>46(15.8)</w:t>
            </w:r>
          </w:p>
        </w:tc>
      </w:tr>
      <w:tr w:rsidR="0036333E" w:rsidRPr="00BA5FF1" w:rsidTr="008E66FF">
        <w:tc>
          <w:tcPr>
            <w:tcW w:w="2594" w:type="pct"/>
          </w:tcPr>
          <w:p w:rsidR="0036333E" w:rsidRPr="00BA5FF1" w:rsidRDefault="0036333E" w:rsidP="008E66FF">
            <w:pPr>
              <w:spacing w:line="480" w:lineRule="auto"/>
              <w:jc w:val="left"/>
            </w:pPr>
            <w:r w:rsidRPr="00BA5FF1">
              <w:t>Polymerase Chain Reaction (PCR)</w:t>
            </w:r>
          </w:p>
        </w:tc>
        <w:tc>
          <w:tcPr>
            <w:tcW w:w="2406" w:type="pct"/>
          </w:tcPr>
          <w:p w:rsidR="0036333E" w:rsidRPr="00BA5FF1" w:rsidRDefault="0036333E" w:rsidP="008E66FF">
            <w:pPr>
              <w:spacing w:line="480" w:lineRule="auto"/>
              <w:jc w:val="left"/>
            </w:pPr>
            <w:r w:rsidRPr="00BA5FF1">
              <w:t>75(25.7)</w:t>
            </w:r>
          </w:p>
        </w:tc>
      </w:tr>
      <w:tr w:rsidR="0036333E" w:rsidRPr="00BA5FF1" w:rsidTr="008E66FF">
        <w:tc>
          <w:tcPr>
            <w:tcW w:w="2594" w:type="pct"/>
          </w:tcPr>
          <w:p w:rsidR="0036333E" w:rsidRPr="00BA5FF1" w:rsidRDefault="0036333E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BA5FF1">
              <w:t>Blood culture</w:t>
            </w:r>
          </w:p>
        </w:tc>
        <w:tc>
          <w:tcPr>
            <w:tcW w:w="2406" w:type="pct"/>
          </w:tcPr>
          <w:p w:rsidR="0036333E" w:rsidRPr="00BA5FF1" w:rsidRDefault="0036333E" w:rsidP="008E66FF">
            <w:pPr>
              <w:spacing w:line="480" w:lineRule="auto"/>
              <w:jc w:val="left"/>
            </w:pPr>
            <w:r w:rsidRPr="00BA5FF1">
              <w:t>50(17.1)</w:t>
            </w:r>
          </w:p>
        </w:tc>
      </w:tr>
      <w:tr w:rsidR="0036333E" w:rsidRPr="00BA5FF1" w:rsidTr="008E66FF">
        <w:tc>
          <w:tcPr>
            <w:tcW w:w="5000" w:type="pct"/>
            <w:gridSpan w:val="2"/>
          </w:tcPr>
          <w:p w:rsidR="0036333E" w:rsidRPr="00BA5FF1" w:rsidRDefault="0036333E" w:rsidP="008E66FF">
            <w:pPr>
              <w:keepNext/>
              <w:spacing w:before="240" w:line="480" w:lineRule="auto"/>
              <w:jc w:val="left"/>
              <w:outlineLvl w:val="0"/>
              <w:rPr>
                <w:b/>
              </w:rPr>
            </w:pPr>
            <w:r w:rsidRPr="00BA5FF1">
              <w:rPr>
                <w:b/>
              </w:rPr>
              <w:t>Samples used to diagnose dengue</w:t>
            </w:r>
          </w:p>
        </w:tc>
      </w:tr>
      <w:tr w:rsidR="0036333E" w:rsidRPr="00BA5FF1" w:rsidTr="008E66FF">
        <w:tc>
          <w:tcPr>
            <w:tcW w:w="2594" w:type="pct"/>
          </w:tcPr>
          <w:p w:rsidR="0036333E" w:rsidRPr="00BA5FF1" w:rsidRDefault="0036333E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BA5FF1">
              <w:t>Whole blood</w:t>
            </w:r>
          </w:p>
        </w:tc>
        <w:tc>
          <w:tcPr>
            <w:tcW w:w="2406" w:type="pct"/>
          </w:tcPr>
          <w:p w:rsidR="0036333E" w:rsidRPr="00BA5FF1" w:rsidRDefault="0036333E" w:rsidP="008E66FF">
            <w:pPr>
              <w:spacing w:line="480" w:lineRule="auto"/>
              <w:jc w:val="left"/>
            </w:pPr>
            <w:r w:rsidRPr="00BA5FF1">
              <w:t>216(74.0)</w:t>
            </w:r>
          </w:p>
        </w:tc>
      </w:tr>
      <w:tr w:rsidR="0036333E" w:rsidRPr="00BA5FF1" w:rsidTr="008E66FF">
        <w:tc>
          <w:tcPr>
            <w:tcW w:w="2594" w:type="pct"/>
          </w:tcPr>
          <w:p w:rsidR="0036333E" w:rsidRPr="00BA5FF1" w:rsidRDefault="0036333E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BA5FF1">
              <w:t xml:space="preserve">Serum </w:t>
            </w:r>
          </w:p>
        </w:tc>
        <w:tc>
          <w:tcPr>
            <w:tcW w:w="2406" w:type="pct"/>
          </w:tcPr>
          <w:p w:rsidR="0036333E" w:rsidRPr="00BA5FF1" w:rsidRDefault="0036333E" w:rsidP="008E66FF">
            <w:pPr>
              <w:spacing w:line="480" w:lineRule="auto"/>
              <w:jc w:val="left"/>
            </w:pPr>
            <w:r w:rsidRPr="00BA5FF1">
              <w:t>125(42.8)</w:t>
            </w:r>
          </w:p>
        </w:tc>
      </w:tr>
      <w:tr w:rsidR="0036333E" w:rsidRPr="00BA5FF1" w:rsidTr="008E66FF">
        <w:tc>
          <w:tcPr>
            <w:tcW w:w="2594" w:type="pct"/>
          </w:tcPr>
          <w:p w:rsidR="0036333E" w:rsidRPr="00BA5FF1" w:rsidRDefault="0036333E" w:rsidP="008E66FF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BA5FF1">
              <w:t xml:space="preserve">Plasma </w:t>
            </w:r>
          </w:p>
        </w:tc>
        <w:tc>
          <w:tcPr>
            <w:tcW w:w="2406" w:type="pct"/>
          </w:tcPr>
          <w:p w:rsidR="0036333E" w:rsidRPr="00BA5FF1" w:rsidRDefault="0036333E" w:rsidP="008E66FF">
            <w:pPr>
              <w:spacing w:line="480" w:lineRule="auto"/>
              <w:jc w:val="left"/>
            </w:pPr>
            <w:r w:rsidRPr="00BA5FF1">
              <w:t>125(42.8)</w:t>
            </w:r>
          </w:p>
        </w:tc>
      </w:tr>
      <w:tr w:rsidR="0036333E" w:rsidRPr="00BA5FF1" w:rsidTr="008E66FF">
        <w:tc>
          <w:tcPr>
            <w:tcW w:w="5000" w:type="pct"/>
            <w:gridSpan w:val="2"/>
          </w:tcPr>
          <w:p w:rsidR="0036333E" w:rsidRPr="00BA5FF1" w:rsidRDefault="0036333E" w:rsidP="008E66FF">
            <w:pPr>
              <w:keepNext/>
              <w:spacing w:before="240" w:line="480" w:lineRule="auto"/>
              <w:jc w:val="left"/>
              <w:outlineLvl w:val="0"/>
              <w:rPr>
                <w:b/>
              </w:rPr>
            </w:pPr>
            <w:r w:rsidRPr="00BA5FF1">
              <w:rPr>
                <w:b/>
              </w:rPr>
              <w:t>Other tests used to identify probable dengue cases</w:t>
            </w:r>
          </w:p>
        </w:tc>
      </w:tr>
      <w:tr w:rsidR="0036333E" w:rsidRPr="00BA5FF1" w:rsidTr="008E66FF">
        <w:tc>
          <w:tcPr>
            <w:tcW w:w="2594" w:type="pct"/>
          </w:tcPr>
          <w:p w:rsidR="0036333E" w:rsidRPr="00BA5FF1" w:rsidRDefault="0036333E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BA5FF1">
              <w:t>Tourniquet test</w:t>
            </w:r>
          </w:p>
        </w:tc>
        <w:tc>
          <w:tcPr>
            <w:tcW w:w="2406" w:type="pct"/>
          </w:tcPr>
          <w:p w:rsidR="0036333E" w:rsidRPr="00BA5FF1" w:rsidRDefault="0036333E" w:rsidP="008E66FF">
            <w:pPr>
              <w:spacing w:line="480" w:lineRule="auto"/>
              <w:jc w:val="left"/>
            </w:pPr>
            <w:r w:rsidRPr="00BA5FF1">
              <w:t>14(4.8)</w:t>
            </w:r>
          </w:p>
        </w:tc>
      </w:tr>
      <w:tr w:rsidR="0036333E" w:rsidRPr="00BA5FF1" w:rsidTr="008E66FF">
        <w:tc>
          <w:tcPr>
            <w:tcW w:w="2594" w:type="pct"/>
          </w:tcPr>
          <w:p w:rsidR="0036333E" w:rsidRPr="00BA5FF1" w:rsidRDefault="0036333E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BA5FF1">
              <w:t>Full blood count</w:t>
            </w:r>
          </w:p>
        </w:tc>
        <w:tc>
          <w:tcPr>
            <w:tcW w:w="2406" w:type="pct"/>
          </w:tcPr>
          <w:p w:rsidR="0036333E" w:rsidRPr="00BA5FF1" w:rsidRDefault="0036333E" w:rsidP="008E66FF">
            <w:pPr>
              <w:spacing w:line="480" w:lineRule="auto"/>
              <w:jc w:val="left"/>
            </w:pPr>
            <w:r w:rsidRPr="00BA5FF1">
              <w:t>198(67.8)</w:t>
            </w:r>
          </w:p>
        </w:tc>
      </w:tr>
    </w:tbl>
    <w:p w:rsidR="0036333E" w:rsidRPr="003C0B69" w:rsidRDefault="0036333E" w:rsidP="00360859">
      <w:pPr>
        <w:spacing w:line="480" w:lineRule="auto"/>
        <w:rPr>
          <w:b/>
        </w:rPr>
      </w:pPr>
      <w:r w:rsidRPr="003C0B69">
        <w:rPr>
          <w:b/>
        </w:rPr>
        <w:t>All tests and samples listed in Table 6 are correct responses</w:t>
      </w:r>
    </w:p>
    <w:p w:rsidR="00B67D52" w:rsidRPr="00BA5FF1" w:rsidRDefault="003C0B69"/>
    <w:sectPr w:rsidR="00B67D52" w:rsidRPr="00BA5FF1" w:rsidSect="007C4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6333E"/>
    <w:rsid w:val="00257877"/>
    <w:rsid w:val="00360859"/>
    <w:rsid w:val="0036333E"/>
    <w:rsid w:val="003C0B69"/>
    <w:rsid w:val="00561E5D"/>
    <w:rsid w:val="005C108E"/>
    <w:rsid w:val="007C41EE"/>
    <w:rsid w:val="008129C4"/>
    <w:rsid w:val="008F725C"/>
    <w:rsid w:val="009F706F"/>
    <w:rsid w:val="00A37532"/>
    <w:rsid w:val="00B31E4D"/>
    <w:rsid w:val="00BA5F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33E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33E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dcterms:created xsi:type="dcterms:W3CDTF">2023-09-02T06:55:00Z</dcterms:created>
  <dcterms:modified xsi:type="dcterms:W3CDTF">2023-09-14T09:49:00Z</dcterms:modified>
</cp:coreProperties>
</file>